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565"/>
        <w:gridCol w:w="1316"/>
        <w:gridCol w:w="1366"/>
        <w:gridCol w:w="845"/>
        <w:gridCol w:w="1300"/>
        <w:gridCol w:w="1278"/>
        <w:gridCol w:w="1566"/>
        <w:gridCol w:w="1347"/>
        <w:gridCol w:w="1144"/>
        <w:gridCol w:w="1274"/>
      </w:tblGrid>
      <w:tr w:rsidR="00756F38" w:rsidRPr="00756F38" w14:paraId="265E98A8" w14:textId="77777777" w:rsidTr="00756F38">
        <w:trPr>
          <w:trHeight w:val="180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AF5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Control: 1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Experimental: 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2E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7F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F24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D0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B4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chilles tendinitis: 1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nkle/foot OA: 2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Morton neuroma: 3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Plantar fasciitis: 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2B2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uration of disease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Within 3m: 1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3-6m: 2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6m-1y: 3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1-2y: 4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Over 2y: 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B41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M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None: 0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With out neuropathy: 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5A3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cohol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None: 0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Without neuropathy: 1 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Social: 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7A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None: 0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Current: 1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Previous: 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580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irculation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bnormal: 0</w:t>
            </w: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Normal: 1</w:t>
            </w:r>
          </w:p>
        </w:tc>
      </w:tr>
      <w:tr w:rsidR="00756F38" w:rsidRPr="00756F38" w14:paraId="6E3C6BD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5C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E0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FB97" w14:textId="2D245C0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BA2E" w14:textId="66EB510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46E2" w14:textId="6C908D9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6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39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RANGE!F2:F157"/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bookmarkEnd w:id="0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88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6C1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B01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ACC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797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8FF9A2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93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F0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7E0" w14:textId="009523C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8A5" w14:textId="748AC3F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0DD6" w14:textId="0A8BB9F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BA2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94A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C73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EC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9D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B5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FC28C6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F2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0E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F806" w14:textId="2D68F2D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E95" w14:textId="2E392D5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EA1" w14:textId="628C8F5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7CF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19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B0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D8E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23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4A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FA6B586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A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802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20DA" w14:textId="45649DD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0603" w14:textId="4007ACF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917C" w14:textId="0182C57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073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8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F6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66D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9F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F86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9FC52C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9B1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64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126" w14:textId="10DD276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09D9" w14:textId="0F3CE8A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718C" w14:textId="2EB6B61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5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5D9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727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E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3EE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E7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06530C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6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56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B7B4" w14:textId="3274308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599E" w14:textId="2E76E55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B72" w14:textId="22498D4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79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799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C9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6F6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3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99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51CD78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F7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3AF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97C" w14:textId="7ABD4A8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81BD" w14:textId="4AE1C11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2E11" w14:textId="51B8E0D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062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CE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B7F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6C7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23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40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1A174F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84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5D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1B4" w14:textId="3C95E03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5EE3" w14:textId="5CC73E2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2A9" w14:textId="62A7288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8D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6A8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682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E7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2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F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6412C2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6B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E3E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5B1" w14:textId="41CB2AF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F0CE" w14:textId="2A3B669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EFF2" w14:textId="43DAD50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9F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151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52A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79B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31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0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1AB57C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239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3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A76" w14:textId="3D2ADC7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6B01" w14:textId="305864D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BB0" w14:textId="4A20B0D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CD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BF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3B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F88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D58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029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B8D33CD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5F9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F0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BD52" w14:textId="632D1F2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D638" w14:textId="5511802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D9B" w14:textId="1B6E0F3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64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1CB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45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161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E7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1BC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466D4F5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4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8CA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23C" w14:textId="684B846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B32D" w14:textId="34235D2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4D9" w14:textId="4BBA678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17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4A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9B8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BF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35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FE9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041793D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18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558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2AAE" w14:textId="4923951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F81" w14:textId="751C744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ADD6" w14:textId="5FA542C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F33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496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0EB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C28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571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C6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C4F634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FB3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4A7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D7D9" w14:textId="61FF795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0E7" w14:textId="20DE455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3C49" w14:textId="0A17BCF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ABB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543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69F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5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7F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348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F111D1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A0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42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3F3D" w14:textId="4BB8B10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FA7" w14:textId="076B87C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D100" w14:textId="4345706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3D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C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B0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DB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7E7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9C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91CB9D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D11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1B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20B7" w14:textId="59F7053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5A5" w14:textId="748F5C2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AA0" w14:textId="3AD024B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43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9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C35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C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4D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BD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C3815C5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A9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72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B21" w14:textId="5E1CFF0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369" w14:textId="1971AAF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57D" w14:textId="38B9326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E2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8DA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A83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4B8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7A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D6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3F01A4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B2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C2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D95" w14:textId="33D0783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841E" w14:textId="5FA15A3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EAF" w14:textId="4C0E76E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1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5C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B6B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F2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1A3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07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68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E685D8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F93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B0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1EF2" w14:textId="61F33E1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D9B" w14:textId="4BA327C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F65" w14:textId="4D3A6C3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116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65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A0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C5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A96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A78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283164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02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94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5A2" w14:textId="555743A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F492" w14:textId="0FCBB2F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7476" w14:textId="149E72C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8A2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90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87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59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6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02C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E48688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7F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C8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56F9" w14:textId="1DA5C7C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AF7" w14:textId="7BED2F4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B87" w14:textId="553C5DE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CB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A6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E8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34F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A3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52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FEDF86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62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D4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D62" w14:textId="07EC864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265" w14:textId="17E6F25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807" w14:textId="11EC743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E7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B7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06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3EF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F4E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2ED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C2025C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06D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E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1BD" w14:textId="3734003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6D05" w14:textId="60F8C5F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3F19" w14:textId="42D0B22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1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533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4A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A9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C8F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06E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47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28BCF4D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A56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27C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EDAF" w14:textId="5B509A2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E19" w14:textId="3E36A54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1BC" w14:textId="516F903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2C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3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128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7ED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CD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D1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FF7348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1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922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A7D" w14:textId="3FFBD49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9018" w14:textId="3B17531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BE2" w14:textId="08DB4F9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DE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13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4E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95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2D8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C03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36A477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DEC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BB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D8E0" w14:textId="6089B44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61B" w14:textId="1DD56F1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7D49" w14:textId="2012BB4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B3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03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B60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01C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C9C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828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7C5EA3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29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3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1F1" w14:textId="09A6DC4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59AD" w14:textId="615C2DB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47F" w14:textId="28535EC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4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D0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4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329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5F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F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AD9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3E9299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18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ABF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5570" w14:textId="2167340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6555" w14:textId="0F4404E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37D4" w14:textId="3F7CDE4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CAE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03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B6F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5D7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29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173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AC99EC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525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9E9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39A" w14:textId="3467DA6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9AA2" w14:textId="0F336DE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1D3" w14:textId="430B01E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7D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74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2A1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989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73D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AE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AE31AE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73C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A57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056" w14:textId="185467A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D99" w14:textId="7919A47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82C" w14:textId="67C6926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7E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ED0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5DF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AD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25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3C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FA3595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664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C1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6215" w14:textId="47EACC3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889" w14:textId="15AA05B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BF7F" w14:textId="36A946B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28C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2D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06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7F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5D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4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D4F0F2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6A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11F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79D7" w14:textId="170ADE8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F4A9" w14:textId="1706D6A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E323" w14:textId="7C658BB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BD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BCA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5E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60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F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F93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B061BD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B5D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F5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42D" w14:textId="5EAD335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C74" w14:textId="359828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17D" w14:textId="2955211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324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75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5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C0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C80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BFC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86A04E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D4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4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8E62" w14:textId="41E4451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30AD" w14:textId="6D3BE20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260E" w14:textId="2D5B938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C5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995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00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07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0B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BD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ACF8B1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1F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71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99A9" w14:textId="2D38035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C65A" w14:textId="58E574F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25C" w14:textId="75C485A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A0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1C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B4D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69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DFF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A1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F0470ED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D0E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EC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7678" w14:textId="0F47A59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9E15" w14:textId="4AA96B5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3FDA" w14:textId="6088241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8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7F3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AF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B12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A6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D21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A36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0373AA6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65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73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212" w14:textId="61DCD89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800" w14:textId="706D59E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78F7" w14:textId="2E1F500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61B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5F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097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1B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181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2F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41BC35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BFA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6E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1330" w14:textId="024E1DA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E9D" w14:textId="09D41B8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1D07" w14:textId="2930188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DA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E7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80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FD4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17A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6E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EE188F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970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00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998" w14:textId="3529DCC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B45" w14:textId="2206D46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1BE" w14:textId="7B0E83E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E16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4B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B4D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425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97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8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2F37F5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7D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031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2D6" w14:textId="76E67A3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EEC" w14:textId="02EB4AA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988" w14:textId="179BA4D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D04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26E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85F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403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41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216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55E294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B0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3CF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608B" w14:textId="490F7A1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BE7" w14:textId="71CC893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9383" w14:textId="4EBA002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AA9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7F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2C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109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147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F7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657041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9A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FC6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322" w14:textId="50A43F3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42E" w14:textId="481A0E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E5D" w14:textId="2AAC19F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B5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D6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7E6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A79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01B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2D6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892D5D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6C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1E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FB4" w14:textId="276C4F0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C7E" w14:textId="011F970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F7EC" w14:textId="33F1D43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CA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8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3E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E3C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FE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653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F991265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1A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73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FA3" w14:textId="5F661DD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F6D7" w14:textId="6B929AE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98B" w14:textId="724C718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F4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6E9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EB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5F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2B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8B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D8B9E2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B5D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FA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668" w14:textId="79ABD5C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9FFC" w14:textId="5034303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5F9" w14:textId="7D2BA05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99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2C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95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43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0A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8C8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4984C46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E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10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A02A" w14:textId="0DB370C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2C38" w14:textId="37F9E18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CB0" w14:textId="084EA99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EC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19C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789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84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E46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CF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14C708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BC0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F0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A5A2" w14:textId="4CCD487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E82" w14:textId="7A610C8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614" w14:textId="782ADCC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39D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82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98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9D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6AF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539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BEBC64C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96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8DD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2F54" w14:textId="1F64A59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6D66" w14:textId="73328AD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D1A0" w14:textId="75046DC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AC5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8F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A9E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0D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E9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2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D6494A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E8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AB9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B07" w14:textId="45F392C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A455" w14:textId="2C53AEE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416" w14:textId="21695AA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F65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3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FAB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1FC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07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7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E4AFEB5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9CB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84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47EC" w14:textId="61C7EC9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E832" w14:textId="4DCB7B7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C098" w14:textId="124BBF8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9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7FC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D9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4BB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5E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D28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2D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342F20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315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47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BFD" w14:textId="7EFF3BD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30B" w14:textId="20A8725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89AF" w14:textId="793834F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CC8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0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F57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56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F9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990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D8932F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3D5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953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0D8" w14:textId="7C5510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455" w14:textId="6665A7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73A" w14:textId="64D8E17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5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D9C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2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38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04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7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2D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818802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2F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88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A81" w14:textId="6F4DD8D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4F5A" w14:textId="18845E5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D63" w14:textId="2923E5E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8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C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B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8E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13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74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06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E20057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C2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AB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2752" w14:textId="6138A96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7298" w14:textId="55C7113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A29" w14:textId="50EBFAB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91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7F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687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68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31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2AB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D5350C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EB7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4A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27D3" w14:textId="07FE1DD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9DE" w14:textId="3ACC89E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6AD" w14:textId="53D2CB2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A3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7B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28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67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E7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5F3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8A61D9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BB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9C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C95F" w14:textId="58C8F43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0194" w14:textId="304D68F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9DB" w14:textId="24C007F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E2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4E9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23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778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9EE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43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705CB3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C1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56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04C" w14:textId="75FF93A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85D" w14:textId="68D1767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7D78" w14:textId="46B9AD2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3B9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EE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CD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41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F84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75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8FE51E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E27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93E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5ECF" w14:textId="5C35BFA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0D22" w14:textId="1505A8B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9457" w14:textId="1525EF1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8FE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FAB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DB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312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6E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A0E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859235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4E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EE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F67F" w14:textId="6B51F5D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30EA" w14:textId="4250DA3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57C" w14:textId="32D0A1A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36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B29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708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8F7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FF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105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4F1124D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8D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A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B8F" w14:textId="08D5B76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B6AE" w14:textId="09E9549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0DC" w14:textId="575FEA5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4F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91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F5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5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AA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7B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975091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E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918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E55" w14:textId="15AE0D9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5C1" w14:textId="514CD2C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C8C" w14:textId="0B3E92C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98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85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9B9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2D3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D79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29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99C1EB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4D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1A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67D" w14:textId="7A91B38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6B3" w14:textId="42A06C8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6131" w14:textId="1F712D7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1C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E9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E5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3E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2EA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65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D9CC46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A9C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8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55B8" w14:textId="53EA430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67FB" w14:textId="5D1AA66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F6DA" w14:textId="626FB4F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EDE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F3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E1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02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49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5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D1D31E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63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25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BFD" w14:textId="727E03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E86" w14:textId="675A3AC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457" w14:textId="0B8E553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72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029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7D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0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334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5E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6A0E71C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93C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2FB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5D8" w14:textId="6E66EB4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A950" w14:textId="7D5DD32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0D5F" w14:textId="137A1B1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CEE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42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13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72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C0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71E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B6B901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E84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B93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38C5" w14:textId="4E6F1E4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AEB6" w14:textId="17EA1FA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7175" w14:textId="0BCC2B0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5A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B91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BC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F2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5FA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59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581CF7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9BB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968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3A65" w14:textId="329C30B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282" w14:textId="2D06CA8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972" w14:textId="78939CC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A8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86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3FB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9E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9C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B56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D10333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E8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C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8DEF" w14:textId="51F1E63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EB0C" w14:textId="481AA6A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E5A7" w14:textId="4178FFA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DA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3BF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08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06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FD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3F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A451AA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8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58D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663" w14:textId="59F3B9F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837F" w14:textId="76317FC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8FAF" w14:textId="64001A0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97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2FC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A9D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1C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3FA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8D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8FAB97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18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2E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C74" w14:textId="72F49BC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6910" w14:textId="2D08CB1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C5F" w14:textId="45648C1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F0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9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EF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A0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B4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8E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96A4E4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4E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37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5763" w14:textId="3D5E706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2B8F" w14:textId="6B0AB51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E870" w14:textId="14D1605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23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D1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720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81B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B5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55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FCF57D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90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87C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57D4" w14:textId="3F69933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0987" w14:textId="5040915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4BA5" w14:textId="5815C9C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9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E8D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2E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FA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1F0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2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85F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376BB2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17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14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D42E" w14:textId="56EB5A3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9E36" w14:textId="1DF1F32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4B9D" w14:textId="66094DC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1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C99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E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8D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BE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D1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A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094743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8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DB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49DA" w14:textId="0DFA5AE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634" w14:textId="587E614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9C65" w14:textId="0366C95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9C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BC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3A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2EF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F25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561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7104ED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7DF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C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408" w14:textId="1946112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E2A" w14:textId="300DC2A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122" w14:textId="1AF0D88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0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750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10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60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CF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57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B614CB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A9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0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31A5" w14:textId="24AEBF4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943" w14:textId="5EECEEA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AA29" w14:textId="428C005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C6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755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3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A6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DB5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78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062A99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77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6D2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4C64" w14:textId="0FF5DFA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412B" w14:textId="6690C4A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1DF" w14:textId="5AD632F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6B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29D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9D7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DF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96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C4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1555EB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6A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DDA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6E71" w14:textId="666DC27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AEB" w14:textId="1BCAF4F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95B" w14:textId="5423E95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D5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B2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B62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43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BB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81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5D833A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41B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AD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CF6" w14:textId="00BA968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F12E" w14:textId="112C90A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633" w14:textId="75B7376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F6C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4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39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F3A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65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C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33E1A1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C2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FBC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DBA" w14:textId="10D6629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1E9D" w14:textId="0B914B8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6B97" w14:textId="600BE3A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51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12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15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6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28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BFC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6B3D40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303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1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59B8" w14:textId="4329FE9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D730" w14:textId="3D19078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322" w14:textId="0441A42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8E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63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4A7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A5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E6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98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B48590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20A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A5A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66A9" w14:textId="6542254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3251" w14:textId="359E1EB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2DDB" w14:textId="0E0C41B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8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21F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BC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18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57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F2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A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87C518C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54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48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55DE" w14:textId="07420C6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D920" w14:textId="0BE1CB9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24D" w14:textId="704C3E5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8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6F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793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71D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77A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3C5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D0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E3FBA7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94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8F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4FA" w14:textId="38006B5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0BF7" w14:textId="0321E8D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F812" w14:textId="46EED8A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8F6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132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8A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0B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F99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10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ABF505C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5E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6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8AED" w14:textId="53FA2FE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6FE7" w14:textId="400C61F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789" w14:textId="36184C8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2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AB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2FE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8D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7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B9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E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BEB802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E5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D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AC0" w14:textId="5D3BB4A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8471" w14:textId="568F131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A9E" w14:textId="49DBFC5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7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F4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A34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DF7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8C7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F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1E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4DD4056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9A4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4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123F" w14:textId="176CB58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FE3" w14:textId="407BE12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1F8" w14:textId="6B79F72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6B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416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744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285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CF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C6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3FE6CF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136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79D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6A6" w14:textId="410B666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B54" w14:textId="6D64C2D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402" w14:textId="4D9416F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6E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E9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D8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3E5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725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F69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45DEE05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966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B04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85B" w14:textId="4540C4D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D44" w14:textId="60CC22C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1A5" w14:textId="1260033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67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434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A8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AE4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846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31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9F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296F586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1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52A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58A" w14:textId="0869232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18D" w14:textId="4476BA3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0FC9" w14:textId="19D3373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96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CD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2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E03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1E3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FA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B3ACB2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F03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71D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651" w14:textId="56F9DAE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A306" w14:textId="4A50747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F9B" w14:textId="0B8FCB5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94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3DA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F2C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2F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4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8D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50D485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FE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575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934" w14:textId="2677F27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0F22" w14:textId="629C90D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4A85" w14:textId="2B6EA13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88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C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F57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34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E6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3D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8DED9C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A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F6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F5D4" w14:textId="4E2B8B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8436" w14:textId="77949DF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5F4" w14:textId="1B7E255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D2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80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E5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564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B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9E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1833D7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F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716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8EE" w14:textId="516A5AA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92F" w14:textId="7823DA4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0166" w14:textId="1278F4E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93A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23C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BA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C27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54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A2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C318B6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585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EC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1D2" w14:textId="45586DE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F16" w14:textId="6C7C256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B1D" w14:textId="71B3EA5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9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57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CA6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E13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DA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F35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51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26F6E8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2D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CEE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4FB" w14:textId="1E32B4B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F6D4" w14:textId="1A4AF27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E18" w14:textId="4843DAD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E8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475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BE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EC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32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B3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33289E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BF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A1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331" w14:textId="6E2EC19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F049" w14:textId="12C4CD9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F710" w14:textId="2310D64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F2C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7E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68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38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160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E8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33C2B7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37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1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F61" w14:textId="57F93E4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F7C" w14:textId="0FD6230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A51" w14:textId="2509733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03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83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86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9F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2D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AF5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9DC4B9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6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9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0DC" w14:textId="7696ECD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F68" w14:textId="17099DE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B733" w14:textId="66FA47D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4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DEC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AB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E67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27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0E7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113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BC5101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D86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E5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ACF" w14:textId="2AA3803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638" w14:textId="5D7A87C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C9B" w14:textId="40B800A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BAD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B83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F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2C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A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6C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9579F1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245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CD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037" w14:textId="6DFD462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FEAD" w14:textId="2879375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24BC" w14:textId="4D4BB65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41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3A0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6BF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F1B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91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E6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8AD810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45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82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FCB" w14:textId="6C9E8C2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BC2F" w14:textId="1974AE7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DF5" w14:textId="2C56829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136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10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CE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B6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F64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80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47EED3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DC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2A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243" w14:textId="0DDBE55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1CE8" w14:textId="47FB282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BE94" w14:textId="09414F2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CD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6F0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6F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C5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57D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1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FDE8E1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7BC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F2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73CA" w14:textId="2986F20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FDB" w14:textId="38FF9C0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C97" w14:textId="4110CBA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9CC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A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91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C41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337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4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E61435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CF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9B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B1A" w14:textId="3C62623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8EF8" w14:textId="255FDFC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E40" w14:textId="6A18CDC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3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62E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64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F3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B6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0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06A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E2ACBB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196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78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500" w14:textId="549B282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B42" w14:textId="5F5F55D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4E7" w14:textId="676D5A3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0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A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53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3F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3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02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211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75C976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38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7CA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7AE0" w14:textId="692A0D5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932E" w14:textId="0D4FF43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2134" w14:textId="4F58C1B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3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AB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23E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F39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66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1BF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BA0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E64B75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49D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EF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E50" w14:textId="1B0D4EB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.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B54" w14:textId="6892BC1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9E4E" w14:textId="6047B6B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1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F98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FD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0D9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DB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117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6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75D826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76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DC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96BD" w14:textId="3A39994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3A3" w14:textId="4EBAB40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264" w14:textId="6B994BF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9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620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8D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A43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B01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19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28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E414E2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6E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0ED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143" w14:textId="7303C08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3F6D" w14:textId="71FEFD9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E209" w14:textId="5E53B3B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7E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817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B4C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3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13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14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23F639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BA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19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3CA" w14:textId="4C226B4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BA9C" w14:textId="5F7AE0B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E6D" w14:textId="080C40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3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79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134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AC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D14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5BE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54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BD862F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28D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CF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286A" w14:textId="59141F4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3A4" w14:textId="7401F03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8D9" w14:textId="096A4C8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E2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3C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A8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1B7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B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CE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2D80A5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AC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1D9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82C7" w14:textId="4E05732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BA00" w14:textId="4220C41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433" w14:textId="7E1077E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1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5F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2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A3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EA8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506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A7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FE9C885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D9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69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B61" w14:textId="58D4E44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D33C" w14:textId="7A4698A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D52" w14:textId="015B8AE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4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B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49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34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FEE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FF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32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A268927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1A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94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57E" w14:textId="2FED5F9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50C" w14:textId="407823B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C1C6" w14:textId="5BFF8B0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6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E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ADA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C8C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2D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8A2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3C46A0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39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3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514" w14:textId="75861FE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C0B5" w14:textId="3581D06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9B53" w14:textId="50240AC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8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82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16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9A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AB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D08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69A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7C7092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6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CDA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5AA" w14:textId="11BD6F1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B9B" w14:textId="2B5AE10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2C6" w14:textId="58779B1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B2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24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A5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5F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88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01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CF7D30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399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CA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AABF" w14:textId="7F84A6A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57B4" w14:textId="1EF944F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0AC" w14:textId="5BD7362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EDB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2A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FF7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98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E8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E1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626A24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92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AD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C8E" w14:textId="6A457D7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842" w14:textId="06EBFFE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06A" w14:textId="26C4EC1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6A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B22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8A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D5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CB4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0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B71C5E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F1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08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EDBE" w14:textId="6BA186B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131" w14:textId="2EBA175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D00" w14:textId="341D233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1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55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823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EEF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87C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97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DDE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345441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FB3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9A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D61" w14:textId="5CDCD5F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78B" w14:textId="1F0833A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927" w14:textId="18B3455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5D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77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9E7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C03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7D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04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9932F4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F2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CF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17C9" w14:textId="307918F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240" w14:textId="30BF923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EFD" w14:textId="4058798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C4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1F3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959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CA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946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358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1C2E6E1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33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FB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077" w14:textId="1D3B296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8111" w14:textId="01B11E5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269E" w14:textId="02E54D4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53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A7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DD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81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E22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591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FE579B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49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57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E27" w14:textId="31D2E26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6BD6" w14:textId="0243938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707" w14:textId="7580652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49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A76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D39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2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65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87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0431F7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9AF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F3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7C3E" w14:textId="59B4AC2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DBF" w14:textId="033E67F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2D35" w14:textId="0C26F6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2C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90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59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69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D04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1F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E0EBB4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99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B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6BC6" w14:textId="4DCC485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811" w14:textId="30FF7A3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258C" w14:textId="5400C4B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F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45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DAC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6B4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F64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54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2A1A23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0FA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3B1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8427" w14:textId="3C87321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3FB" w14:textId="29996A2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FE3" w14:textId="7D8962A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337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41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72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87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1D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46E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5E8F09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6FE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77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365A" w14:textId="1A9AABB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C51B" w14:textId="3ABB29E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F4E" w14:textId="3944791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DCA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9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8F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840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7D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EF5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064D3C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AA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D2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452" w14:textId="12E7055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4A3F" w14:textId="43C55A4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58A3" w14:textId="05248CE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218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40B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6BF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6F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3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A3D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B3F217D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7D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8FE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996" w14:textId="663DC46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C53" w14:textId="6AA5228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DE62" w14:textId="5C2B415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FD6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A1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AA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95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867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71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73B5D6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9F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C8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035" w14:textId="02771A8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49EE" w14:textId="2E405D3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FFCA" w14:textId="7643FF9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11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B3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3D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5D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A6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446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A15705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2A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96A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151" w14:textId="29B105B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9A9" w14:textId="073530C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EE57" w14:textId="1E9DCA7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03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7A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C3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767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AF6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681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50FB68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25A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BB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414E" w14:textId="266E091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07B5" w14:textId="665F452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7155" w14:textId="6FEC601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2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CE2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92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E5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EAD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AF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6AC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B055BF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EE8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96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F87C" w14:textId="5A2FA01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8F80" w14:textId="701E23E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544" w14:textId="4F54CEB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1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D8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3D5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27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976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62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F9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F6D5EF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D43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12A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42A5" w14:textId="038BA63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93C6" w14:textId="1F73598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F8FB" w14:textId="273D6A1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E2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50B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47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FFA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6D2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0B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72A5C8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F2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47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3A35" w14:textId="7A1B4E4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BD0" w14:textId="0497629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3E5D" w14:textId="3EAE48D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1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3E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04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447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5C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2F1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23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ADEF58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C47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B2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1B2" w14:textId="3F2D685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E6E9" w14:textId="4C081A8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C0B" w14:textId="6DEEC03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BD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49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C6A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01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1B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94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232AA02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54B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A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59D6" w14:textId="7B505AD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1B91" w14:textId="54B9BCC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65B0" w14:textId="748AF91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CE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225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630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0F2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A7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C49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85F8D7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29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5E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9429" w14:textId="12823A4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AFEE" w14:textId="290175E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86F" w14:textId="3814F1CA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6B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6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C49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38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5D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F2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0E7AE1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6F0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C34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0218" w14:textId="168CA82E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1122" w14:textId="2D1C9F5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AF5" w14:textId="3E1A848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82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282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F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51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AD7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5CB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CB434C5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69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8AF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B6FE" w14:textId="1A5B35C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91E" w14:textId="382A6A4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500" w14:textId="4E3D24D3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9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DD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9C6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6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235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E38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129E1270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B4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90E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B00D" w14:textId="1ABAA17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1EB" w14:textId="04D16B3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459" w14:textId="710BB33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D7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ED9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BA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95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B02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CA8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977D01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014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35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2F6" w14:textId="68E622D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D3D" w14:textId="5FD342E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8E01" w14:textId="46B9BB7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2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851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80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90A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C6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0B0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C7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DBD3E6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893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13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6FAC" w14:textId="5E594BC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CC4" w14:textId="22BDB83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888" w14:textId="6350C70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FE4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DC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AF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1B2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EA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6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0708BA8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C75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C7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DAD" w14:textId="2CF1635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740" w14:textId="437BDE3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067" w14:textId="02098C6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843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8EF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07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0C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FEC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2E9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FAA0F2B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915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59E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53C" w14:textId="435BEE6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FFFB" w14:textId="38D60551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A36" w14:textId="0596D6B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A52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2B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32C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EA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AF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5E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651B2AF3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E3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C5F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6BA" w14:textId="06B8A9C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332F" w14:textId="755571E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3BBB" w14:textId="69FFC9D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74D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11F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4A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065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8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E62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45F8E7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A2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0D2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02A9" w14:textId="14EF20FD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7A5" w14:textId="34D1424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3E26" w14:textId="5AE7A83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D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C2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89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340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08B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19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5413F8F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E35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DD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0BB" w14:textId="042DB98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C49" w14:textId="693223B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B02" w14:textId="4390F08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F11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4C5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180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C8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F64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10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47F532ED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EA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2E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649" w14:textId="2A677A9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4B9" w14:textId="5ED640F4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7DC2" w14:textId="5C86AB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4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391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6D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5B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11B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2B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E54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6BC574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40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A9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5FF" w14:textId="356F408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8D1" w14:textId="080C00EC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FA64" w14:textId="4F8C0AD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1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0D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00B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6BA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2F2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AF3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50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3FFE5174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79A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2F5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C216" w14:textId="4A88C148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8F80" w14:textId="7B6BC590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C3F" w14:textId="7087206B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FF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768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827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5F98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126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3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2E837ABE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B81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1CB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6DD" w14:textId="0AF3937F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E975" w14:textId="3D6E34E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127" w14:textId="47F0132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848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7D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B5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75A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0EA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90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5C7AC766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9CC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11E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7B33" w14:textId="601B90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4605" w14:textId="1C82022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F646" w14:textId="429901E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7B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12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F2E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91E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323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740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7A05FD79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DE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BBDD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6D4" w14:textId="02EB118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08D1" w14:textId="0F0C1F45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FD70" w14:textId="5F18488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7E6A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8259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20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9C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4F56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85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56F38" w:rsidRPr="00756F38" w14:paraId="0979066A" w14:textId="77777777" w:rsidTr="00756F38">
        <w:trPr>
          <w:trHeight w:val="330"/>
          <w:jc w:val="center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F2E2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9F8C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705C" w14:textId="41A31ED6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6399" w14:textId="29E2CFA2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6E4" w14:textId="7D445629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F84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A00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40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0F01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7E5F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04B" w14:textId="77777777" w:rsidR="00756F38" w:rsidRPr="00756F38" w:rsidRDefault="00756F38" w:rsidP="00756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6F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39632D1A" w14:textId="77777777" w:rsidR="004E6C5B" w:rsidRDefault="004E6C5B"/>
    <w:sectPr w:rsidR="004E6C5B" w:rsidSect="00756F3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D39DE2" w14:textId="77777777" w:rsidR="00DB56C0" w:rsidRDefault="00DB56C0" w:rsidP="00756F38">
      <w:pPr>
        <w:spacing w:after="0" w:line="240" w:lineRule="auto"/>
      </w:pPr>
      <w:r>
        <w:separator/>
      </w:r>
    </w:p>
  </w:endnote>
  <w:endnote w:type="continuationSeparator" w:id="0">
    <w:p w14:paraId="75AB0E84" w14:textId="77777777" w:rsidR="00DB56C0" w:rsidRDefault="00DB56C0" w:rsidP="00756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A374B" w14:textId="77777777" w:rsidR="00DB56C0" w:rsidRDefault="00DB56C0" w:rsidP="00756F38">
      <w:pPr>
        <w:spacing w:after="0" w:line="240" w:lineRule="auto"/>
      </w:pPr>
      <w:r>
        <w:separator/>
      </w:r>
    </w:p>
  </w:footnote>
  <w:footnote w:type="continuationSeparator" w:id="0">
    <w:p w14:paraId="1AEC52B7" w14:textId="77777777" w:rsidR="00DB56C0" w:rsidRDefault="00DB56C0" w:rsidP="00756F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39"/>
    <w:rsid w:val="000B670D"/>
    <w:rsid w:val="000E3DED"/>
    <w:rsid w:val="004E6C5B"/>
    <w:rsid w:val="00756F38"/>
    <w:rsid w:val="00AB701F"/>
    <w:rsid w:val="00C54639"/>
    <w:rsid w:val="00DB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D720A"/>
  <w15:chartTrackingRefBased/>
  <w15:docId w15:val="{3F8ACBF7-7E6F-4558-942C-59527219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F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6F38"/>
  </w:style>
  <w:style w:type="paragraph" w:styleId="a4">
    <w:name w:val="footer"/>
    <w:basedOn w:val="a"/>
    <w:link w:val="Char0"/>
    <w:uiPriority w:val="99"/>
    <w:unhideWhenUsed/>
    <w:rsid w:val="00756F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6F38"/>
  </w:style>
  <w:style w:type="character" w:styleId="a5">
    <w:name w:val="Hyperlink"/>
    <w:basedOn w:val="a0"/>
    <w:uiPriority w:val="99"/>
    <w:semiHidden/>
    <w:unhideWhenUsed/>
    <w:rsid w:val="00756F3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756F38"/>
    <w:rPr>
      <w:color w:val="954F72"/>
      <w:u w:val="single"/>
    </w:rPr>
  </w:style>
  <w:style w:type="paragraph" w:customStyle="1" w:styleId="msonormal0">
    <w:name w:val="msonormal"/>
    <w:basedOn w:val="a"/>
    <w:rsid w:val="00756F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756F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756F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756F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xl67">
    <w:name w:val="xl67"/>
    <w:basedOn w:val="a"/>
    <w:rsid w:val="00756F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56F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756F3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41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-Yil Kang</dc:creator>
  <cp:keywords/>
  <dc:description/>
  <cp:lastModifiedBy>Kyung-Yil Kang</cp:lastModifiedBy>
  <cp:revision>2</cp:revision>
  <dcterms:created xsi:type="dcterms:W3CDTF">2024-10-11T01:14:00Z</dcterms:created>
  <dcterms:modified xsi:type="dcterms:W3CDTF">2024-10-11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